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1A8E" w:rsidRPr="00071A8E" w:rsidRDefault="00071A8E" w:rsidP="00071A8E">
      <w:pPr>
        <w:spacing w:line="360" w:lineRule="auto"/>
        <w:outlineLvl w:val="2"/>
        <w:rPr>
          <w:rFonts w:ascii="Times New Roman" w:eastAsia="宋体" w:hAnsi="Times New Roman" w:cs="Times New Roman"/>
          <w:b/>
          <w:bCs/>
          <w:sz w:val="28"/>
          <w:szCs w:val="21"/>
        </w:rPr>
      </w:pPr>
      <w:bookmarkStart w:id="0" w:name="_GoBack"/>
      <w:r w:rsidRPr="00071A8E">
        <w:rPr>
          <w:rFonts w:ascii="Times New Roman" w:eastAsia="宋体" w:hAnsi="Times New Roman"/>
          <w:b/>
          <w:bCs/>
          <w:sz w:val="28"/>
          <w:szCs w:val="32"/>
        </w:rPr>
        <w:t xml:space="preserve">Table S1. </w:t>
      </w:r>
      <w:proofErr w:type="spellStart"/>
      <w:r w:rsidRPr="00071A8E">
        <w:rPr>
          <w:rFonts w:ascii="Times New Roman" w:eastAsia="宋体" w:hAnsi="Times New Roman" w:cs="Times New Roman"/>
          <w:b/>
          <w:bCs/>
          <w:sz w:val="28"/>
          <w:szCs w:val="21"/>
        </w:rPr>
        <w:t>F</w:t>
      </w:r>
      <w:r w:rsidRPr="00071A8E">
        <w:rPr>
          <w:rFonts w:ascii="Times New Roman" w:eastAsia="宋体" w:hAnsi="Times New Roman" w:cs="Times New Roman" w:hint="eastAsia"/>
          <w:b/>
          <w:bCs/>
          <w:sz w:val="28"/>
          <w:szCs w:val="21"/>
        </w:rPr>
        <w:t>erroptosis</w:t>
      </w:r>
      <w:proofErr w:type="spellEnd"/>
      <w:r w:rsidRPr="00071A8E">
        <w:rPr>
          <w:rFonts w:ascii="Times New Roman" w:eastAsia="宋体" w:hAnsi="Times New Roman" w:cs="Times New Roman"/>
          <w:b/>
          <w:bCs/>
          <w:sz w:val="28"/>
          <w:szCs w:val="21"/>
        </w:rPr>
        <w:t>-related genes</w:t>
      </w:r>
    </w:p>
    <w:tbl>
      <w:tblPr>
        <w:tblW w:w="648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</w:tblGrid>
      <w:tr w:rsidR="00071A8E" w:rsidRPr="00071A8E" w:rsidTr="00BF61DC">
        <w:trPr>
          <w:trHeight w:val="285"/>
          <w:jc w:val="center"/>
        </w:trPr>
        <w:tc>
          <w:tcPr>
            <w:tcW w:w="648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bookmarkEnd w:id="0"/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ne Symbol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PL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P4F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IB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MP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EAP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CAR1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REB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LL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KR1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MP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CB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MAL1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P5MC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TP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KR1C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T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G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TREG1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IA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KR1C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PZ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G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Y1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MC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M121L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U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UP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MG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PHK1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S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EB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FE2L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SP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FEMP1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X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GP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LC40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S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NX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LN1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B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DCA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PX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LA2G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ELL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AH2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X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X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IS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F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O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MP1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X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X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F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CH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Y2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X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IMM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C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IGA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SR1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UOX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CAF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P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XNR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P300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UOX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CE2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AT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P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DF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RCC6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6P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M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P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L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DM5C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G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HF2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F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P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SCN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BE2D3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DAC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MAD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P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P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RCC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AS2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SL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YRM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DKN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P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T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DB1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PCAT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M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P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N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L5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RA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X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ISD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P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K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BX1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RA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TCH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QSTM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P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G16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UL4A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RA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ADS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SCU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P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FP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UL4B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P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K3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TH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P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2A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FE2L1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COA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PK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SL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DS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CY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GLY1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LC11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D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RE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RBB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TDB1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OX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B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D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REB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S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1-4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OX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GF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DX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REB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LR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MA5A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OX12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NC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EX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WH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BCB10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ALOX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FR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AM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BP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K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CAF8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OX15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GA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M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KT1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R1H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1-5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OXE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ING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B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LST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ACK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1-2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HKG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DDC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CH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DH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PL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1-1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GF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DM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CL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R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PS3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1-3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PK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DM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RM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RT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PP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DR76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PK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R4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IF20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MD10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E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L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IK3C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TV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N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1-10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OC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NAJB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PTO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C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MGC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ACH1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DO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WT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EB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BM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BCB6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Y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KC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EB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DM4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LC39A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TF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MOX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FN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4H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GS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LC39A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IPOR1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LC1A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MP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CAT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P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SL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AM3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A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YC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X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MKK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CL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2AX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MG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V39H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SF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LC38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ME1L1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KA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L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F2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SL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LIN2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KA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QR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K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P1LC3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HOT1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A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ICU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DD4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SP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Q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SRP2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BC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OR2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TM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Z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T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OML2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VR1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RT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D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D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J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TL14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GFB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SOX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D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DC25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KC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AZAP1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NFAIP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LTR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D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V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AM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BPB1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F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L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C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CN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SEN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THDF2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AV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COA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IB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G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9orf12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DH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THDC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R5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HOD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PAR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LIRP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FAZZ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DR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TO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U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T2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SCAN25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ECN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LC39A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NX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DK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PD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KBH5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N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IM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FAP2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TPN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X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CGB1D2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D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S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T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YK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MED8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CYB5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DM5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RF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BCC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KA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TCH2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OVL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G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DF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ISD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I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YRO3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D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TZ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BHD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LNT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SN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PV4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XW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O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FA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LHDC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DA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F6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TE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LC7A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DM3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TM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D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ZD7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EA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IRB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NF113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ARRE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FK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SG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GPAT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A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K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SP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AT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XR1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X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IM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HC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TG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KK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QLE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DRG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PAR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LC3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NRNP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TBK2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PAT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D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A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DAC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U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TGB8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P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F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DD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CB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NAI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ASP1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SBPL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TPN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IFM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P1LC3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U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P290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T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AM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DX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OX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LF</w:t>
            </w:r>
          </w:p>
        </w:tc>
      </w:tr>
      <w:tr w:rsidR="00071A8E" w:rsidRPr="00071A8E" w:rsidTr="00BF61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M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PE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P1LC3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PX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1A8E" w:rsidRPr="00071A8E" w:rsidRDefault="00071A8E" w:rsidP="00071A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71A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CDHB14</w:t>
            </w:r>
          </w:p>
        </w:tc>
      </w:tr>
    </w:tbl>
    <w:p w:rsidR="005C00F6" w:rsidRPr="00071A8E" w:rsidRDefault="005C00F6" w:rsidP="00071A8E"/>
    <w:sectPr w:rsidR="005C00F6" w:rsidRPr="00071A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AE4"/>
    <w:rsid w:val="00071A8E"/>
    <w:rsid w:val="00165C72"/>
    <w:rsid w:val="001E1AE4"/>
    <w:rsid w:val="00254ED4"/>
    <w:rsid w:val="005C00F6"/>
    <w:rsid w:val="00A04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B194C"/>
  <w15:chartTrackingRefBased/>
  <w15:docId w15:val="{C088FB8B-CE9F-402A-9943-891E94575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5</Words>
  <Characters>2199</Characters>
  <Application>Microsoft Office Word</Application>
  <DocSecurity>0</DocSecurity>
  <Lines>18</Lines>
  <Paragraphs>5</Paragraphs>
  <ScaleCrop>false</ScaleCrop>
  <Company/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3-01-14T07:09:00Z</dcterms:created>
  <dcterms:modified xsi:type="dcterms:W3CDTF">2023-01-14T07:09:00Z</dcterms:modified>
</cp:coreProperties>
</file>